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S4. </w:t>
      </w:r>
    </w:p>
    <w:p>
      <w:pPr>
        <w:pStyle w:val="Normal"/>
        <w:suppressAutoHyphens w:val="false"/>
        <w:spacing w:lineRule="auto" w:line="36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Results presented according to emergency department centers participating in the study: patient visits per annum, number of doctors, study participants, questionnaire scores (percentage of correct responses), number of HIV tests requested by participants, and awareness of national HIV testing recommendations. </w:t>
      </w:r>
      <w:r>
        <w:rPr/>
        <w:t>Abbreviations: IQR, interquartile range; SD, standard deviation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560"/>
        <w:gridCol w:w="1417"/>
        <w:gridCol w:w="1559"/>
        <w:gridCol w:w="1560"/>
        <w:gridCol w:w="1559"/>
        <w:gridCol w:w="1559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er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er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er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nter 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 centers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visits per annum, 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,7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,8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,9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,5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,378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ctors employed in ED, 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udy Participants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1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 (88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 of total (n=14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ticipant breakdown by grade, n (%):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60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53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64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56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 (58)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ief Residen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2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5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31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25)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tending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23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15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17)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graduate experience, years, median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 (4;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 (3;1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 (2;1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 (3;1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(2;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 (3;12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estionnaire score (% correct responses):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tion 1 : scenarios, mean (SD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 (15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13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14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17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(15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 (14)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tion 2 : consent, mean (SD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 (16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(16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(16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(15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(10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16)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tion 2 : serology, mean (SD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 (17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 (18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 (17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 (22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 (19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18)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 (Sections 1+2), mean (SD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(1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10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 (9.3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14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(9.5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 (11)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ber of tests in past month, median (IQR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(0;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;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;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;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;2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wareness of recommendations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/60 (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/40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/22 (1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13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/9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/144 (18)</w:t>
            </w:r>
          </w:p>
        </w:tc>
      </w:tr>
    </w:tbl>
    <w:p>
      <w:pPr>
        <w:pStyle w:val="Normal"/>
        <w:suppressAutoHyphens w:val="false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13"/>
      <w:jc w:val="both"/>
    </w:pPr>
    <w:rPr>
      <w:rFonts w:ascii="Garamond" w:hAnsi="Garamond" w:eastAsia="SimSun;宋体" w:cs="Garamond"/>
      <w:color w:val="auto"/>
      <w:kern w:val="2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Arial" w:hAnsi="Arial" w:eastAsia="Times New Roman" w:cs="Times New Roman"/>
      <w:b/>
      <w:bCs/>
      <w:sz w:val="22"/>
      <w:szCs w:val="26"/>
    </w:rPr>
  </w:style>
  <w:style w:type="character" w:styleId="WW8Num1z0">
    <w:name w:val="WW8Num1z0"/>
    <w:qFormat/>
    <w:rPr>
      <w:rFonts w:ascii="Arial" w:hAnsi="Arial" w:eastAsia="Times New Roman" w:cs="Arial"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Garamond" w:hAnsi="Garamond" w:eastAsia="SimSun;宋体" w:cs="Garamond"/>
      <w:kern w:val="2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SimSun;宋体" w:cs="Tahoma"/>
      <w:kern w:val="2"/>
      <w:sz w:val="16"/>
      <w:szCs w:val="16"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GB"/>
    </w:rPr>
  </w:style>
  <w:style w:type="character" w:styleId="Titre3Car">
    <w:name w:val="Titre 3 Car"/>
    <w:basedOn w:val="Policepardfaut"/>
    <w:qFormat/>
    <w:rPr>
      <w:rFonts w:ascii="Arial" w:hAnsi="Arial" w:eastAsia="Times New Roman" w:cs="Times New Roman"/>
      <w:b/>
      <w:bCs/>
      <w:kern w:val="2"/>
      <w:sz w:val="22"/>
      <w:szCs w:val="26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08:12:00Z</dcterms:created>
  <dc:creator>kdarling</dc:creator>
  <dc:description/>
  <cp:keywords/>
  <dc:language>en-US</dc:language>
  <cp:lastModifiedBy>kdarling</cp:lastModifiedBy>
  <dcterms:modified xsi:type="dcterms:W3CDTF">2013-08-25T08:22:00Z</dcterms:modified>
  <cp:revision>3</cp:revision>
  <dc:subject/>
  <dc:title/>
</cp:coreProperties>
</file>